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BEB" w:rsidRDefault="00E32BEB">
      <w:pPr>
        <w:widowControl/>
      </w:pPr>
      <w:bookmarkStart w:id="0" w:name="_GoBack"/>
      <w:bookmarkEnd w:id="0"/>
    </w:p>
    <w:p w:rsidR="00E32BEB" w:rsidRDefault="007676B2" w:rsidP="00827056">
      <w:r w:rsidRPr="007676B2">
        <w:t>Table S</w:t>
      </w:r>
      <w:r>
        <w:rPr>
          <w:rFonts w:hint="eastAsia"/>
        </w:rPr>
        <w:t>3</w:t>
      </w:r>
      <w:r w:rsidRPr="007676B2">
        <w:t xml:space="preserve">. Annual </w:t>
      </w:r>
      <w:r>
        <w:rPr>
          <w:rFonts w:hint="eastAsia"/>
        </w:rPr>
        <w:t>adjusted</w:t>
      </w:r>
      <w:r w:rsidRPr="007676B2">
        <w:t xml:space="preserve"> analysis results of </w:t>
      </w:r>
      <w:r>
        <w:rPr>
          <w:rFonts w:hint="eastAsia"/>
        </w:rPr>
        <w:t xml:space="preserve">multivariate </w:t>
      </w:r>
      <w:r w:rsidRPr="007676B2">
        <w:t>propensity logistic regression models from 1999-2000 to 2008-2009 influenza seasons</w:t>
      </w:r>
    </w:p>
    <w:p w:rsidR="00E32BEB" w:rsidRDefault="00E32BEB" w:rsidP="00827056">
      <w:r w:rsidRPr="00BC27FF">
        <w:rPr>
          <w:noProof/>
        </w:rPr>
        <w:drawing>
          <wp:inline distT="0" distB="0" distL="0" distR="0" wp14:anchorId="69B17BC7" wp14:editId="58E678F4">
            <wp:extent cx="9544050" cy="41910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39006" cy="418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2BEB" w:rsidSect="0017352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AFA" w:rsidRDefault="00A87AFA" w:rsidP="00A87AFA">
      <w:r>
        <w:separator/>
      </w:r>
    </w:p>
  </w:endnote>
  <w:endnote w:type="continuationSeparator" w:id="0">
    <w:p w:rsidR="00A87AFA" w:rsidRDefault="00A87AFA" w:rsidP="00A87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AFA" w:rsidRDefault="00A87AFA" w:rsidP="00A87AFA">
      <w:r>
        <w:separator/>
      </w:r>
    </w:p>
  </w:footnote>
  <w:footnote w:type="continuationSeparator" w:id="0">
    <w:p w:rsidR="00A87AFA" w:rsidRDefault="00A87AFA" w:rsidP="00A87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056"/>
    <w:rsid w:val="00054C18"/>
    <w:rsid w:val="00173525"/>
    <w:rsid w:val="00272D8D"/>
    <w:rsid w:val="00357049"/>
    <w:rsid w:val="00381CBF"/>
    <w:rsid w:val="0055471D"/>
    <w:rsid w:val="00733348"/>
    <w:rsid w:val="007676B2"/>
    <w:rsid w:val="00827056"/>
    <w:rsid w:val="00865AE1"/>
    <w:rsid w:val="008B2F4E"/>
    <w:rsid w:val="009C14C8"/>
    <w:rsid w:val="00A43A14"/>
    <w:rsid w:val="00A63F1B"/>
    <w:rsid w:val="00A87AFA"/>
    <w:rsid w:val="00B108BD"/>
    <w:rsid w:val="00CB5682"/>
    <w:rsid w:val="00E32BEB"/>
    <w:rsid w:val="00E94659"/>
    <w:rsid w:val="00EE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0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70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2705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054C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54C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a8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87AFA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87AF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0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70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2705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054C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54C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a8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87AFA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87A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3-12-05T23:45:00Z</dcterms:created>
  <dcterms:modified xsi:type="dcterms:W3CDTF">2013-12-05T23:45:00Z</dcterms:modified>
</cp:coreProperties>
</file>